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pPr w:leftFromText="180" w:rightFromText="180" w:vertAnchor="page" w:horzAnchor="margin" w:tblpY="2117"/>
        <w:tblW w:w="9066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35"/>
        <w:gridCol w:w="4532"/>
        <w:gridCol w:w="1233"/>
        <w:gridCol w:w="1302"/>
        <w:gridCol w:w="1364"/>
      </w:tblGrid>
      <w:tr w:rsidR="00495FF9" w:rsidRPr="00446DC8" w14:paraId="0FB25AE1" w14:textId="77777777" w:rsidTr="00495FF9">
        <w:trPr>
          <w:trHeight w:val="741"/>
        </w:trPr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C31CA" w14:textId="77777777" w:rsidR="00495FF9" w:rsidRPr="00446DC8" w:rsidRDefault="00495FF9" w:rsidP="00495FF9">
            <w:pPr>
              <w:rPr>
                <w:lang w:val="en-US"/>
              </w:rPr>
            </w:pPr>
          </w:p>
        </w:tc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EF6B6" w14:textId="77777777" w:rsidR="00495FF9" w:rsidRPr="00446DC8" w:rsidRDefault="00495FF9" w:rsidP="00495FF9">
            <w:pPr>
              <w:rPr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B8645" w14:textId="77777777" w:rsidR="00495FF9" w:rsidRPr="00446DC8" w:rsidRDefault="00495FF9" w:rsidP="00495FF9">
            <w:pPr>
              <w:spacing w:after="0" w:line="240" w:lineRule="auto"/>
              <w:rPr>
                <w:b/>
                <w:bCs/>
                <w:lang w:val="en-US"/>
              </w:rPr>
            </w:pPr>
            <w:r w:rsidRPr="00446DC8">
              <w:rPr>
                <w:b/>
                <w:bCs/>
                <w:lang w:val="en-US"/>
              </w:rPr>
              <w:t xml:space="preserve">Patients </w:t>
            </w:r>
            <w:r w:rsidRPr="00446DC8">
              <w:rPr>
                <w:b/>
                <w:bCs/>
                <w:lang w:val="en-US"/>
              </w:rPr>
              <w:br/>
              <w:t>(N=15)</w:t>
            </w:r>
          </w:p>
          <w:p w14:paraId="046B0353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B3D2E" w14:textId="77777777" w:rsidR="00495FF9" w:rsidRPr="00446DC8" w:rsidRDefault="00495FF9" w:rsidP="00495FF9">
            <w:pPr>
              <w:spacing w:after="0" w:line="240" w:lineRule="auto"/>
              <w:rPr>
                <w:b/>
                <w:bCs/>
                <w:lang w:val="en-US"/>
              </w:rPr>
            </w:pPr>
            <w:r w:rsidRPr="00446DC8">
              <w:rPr>
                <w:b/>
                <w:bCs/>
                <w:lang w:val="en-US"/>
              </w:rPr>
              <w:t>Expert</w:t>
            </w:r>
          </w:p>
          <w:p w14:paraId="6516BFC3" w14:textId="77777777" w:rsidR="00495FF9" w:rsidRPr="00446DC8" w:rsidRDefault="00495FF9" w:rsidP="00495FF9">
            <w:pPr>
              <w:spacing w:after="0" w:line="240" w:lineRule="auto"/>
              <w:rPr>
                <w:b/>
                <w:bCs/>
                <w:lang w:val="en-US"/>
              </w:rPr>
            </w:pPr>
            <w:r w:rsidRPr="00446DC8">
              <w:rPr>
                <w:b/>
                <w:bCs/>
                <w:lang w:val="en-US"/>
              </w:rPr>
              <w:t>(N=15)</w:t>
            </w:r>
          </w:p>
          <w:p w14:paraId="34C78291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8CFA3" w14:textId="77777777" w:rsidR="00495FF9" w:rsidRPr="00446DC8" w:rsidRDefault="00495FF9" w:rsidP="00495FF9">
            <w:pPr>
              <w:spacing w:after="0" w:line="240" w:lineRule="auto"/>
              <w:rPr>
                <w:b/>
                <w:bCs/>
                <w:lang w:val="en-US"/>
              </w:rPr>
            </w:pPr>
            <w:r w:rsidRPr="00446DC8">
              <w:rPr>
                <w:b/>
                <w:bCs/>
                <w:lang w:val="en-US"/>
              </w:rPr>
              <w:t>Total (N=30)</w:t>
            </w:r>
          </w:p>
          <w:p w14:paraId="52728DAF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b/>
                <w:bCs/>
                <w:lang w:val="en-US"/>
              </w:rPr>
              <w:t>Mean (SD)</w:t>
            </w:r>
          </w:p>
        </w:tc>
      </w:tr>
      <w:tr w:rsidR="00495FF9" w:rsidRPr="00446DC8" w14:paraId="08097C69" w14:textId="77777777" w:rsidTr="00495FF9">
        <w:trPr>
          <w:trHeight w:val="481"/>
        </w:trPr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51738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</w:t>
            </w:r>
          </w:p>
        </w:tc>
        <w:tc>
          <w:tcPr>
            <w:tcW w:w="453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8A301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The questions were expressed in an understandable way.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200CD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87 (0.35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5B57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67 (0.49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FC15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77 (0.43)</w:t>
            </w:r>
          </w:p>
        </w:tc>
      </w:tr>
      <w:tr w:rsidR="00495FF9" w:rsidRPr="00446DC8" w14:paraId="2B95A016" w14:textId="77777777" w:rsidTr="00495FF9">
        <w:trPr>
          <w:trHeight w:val="22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68642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2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98213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The usage was uncomplicated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FBC2F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27 (1.16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35A80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93 (0.96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3C1FB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10 (1.06)</w:t>
            </w:r>
          </w:p>
        </w:tc>
      </w:tr>
      <w:tr w:rsidR="00495FF9" w:rsidRPr="00446DC8" w14:paraId="0CDE35B4" w14:textId="77777777" w:rsidTr="00495FF9">
        <w:trPr>
          <w:trHeight w:val="48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B4708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0CBFB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 xml:space="preserve">The response of the program was clear and transparent. 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E405C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80 (0.41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80402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33 (0.72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E7A7F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57 (0.63)</w:t>
            </w:r>
          </w:p>
        </w:tc>
      </w:tr>
      <w:tr w:rsidR="00495FF9" w:rsidRPr="00446DC8" w14:paraId="3F807F36" w14:textId="77777777" w:rsidTr="00495FF9">
        <w:trPr>
          <w:trHeight w:val="22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EEC85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471A7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I felt taken seriously by the questions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8C426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67 (0.62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9AD4A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33 (0.90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9AE4C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50 (0.78)</w:t>
            </w:r>
          </w:p>
        </w:tc>
      </w:tr>
      <w:tr w:rsidR="00495FF9" w:rsidRPr="00446DC8" w14:paraId="57A496BA" w14:textId="77777777" w:rsidTr="00495FF9">
        <w:trPr>
          <w:trHeight w:val="22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D2025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5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70A01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I think the intervention was too brief (recoded)</w:t>
            </w:r>
            <w:r>
              <w:rPr>
                <w:lang w:val="en-US"/>
              </w:rPr>
              <w:t>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784AD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2.73 (1.33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9E985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13 (1.06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052C9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2.93 (1.20)</w:t>
            </w:r>
          </w:p>
        </w:tc>
      </w:tr>
      <w:tr w:rsidR="00495FF9" w:rsidRPr="00446DC8" w14:paraId="76CAB4C0" w14:textId="77777777" w:rsidTr="00495FF9">
        <w:trPr>
          <w:trHeight w:val="48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72FC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6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05602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I think that the intervention was too lengthy (recoded)</w:t>
            </w:r>
            <w:r>
              <w:rPr>
                <w:lang w:val="en-US"/>
              </w:rPr>
              <w:t>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06278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.60 (0.83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E63F9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.47 (0.52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DFAC9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.53 (0.68)</w:t>
            </w:r>
          </w:p>
        </w:tc>
      </w:tr>
      <w:tr w:rsidR="00495FF9" w:rsidRPr="00446DC8" w14:paraId="70770188" w14:textId="77777777" w:rsidTr="00495FF9">
        <w:trPr>
          <w:trHeight w:val="22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531BE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7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239EF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 xml:space="preserve">The intervention was structured </w:t>
            </w:r>
            <w:r>
              <w:rPr>
                <w:lang w:val="en-US"/>
              </w:rPr>
              <w:t>in an understandable manner</w:t>
            </w:r>
            <w:r w:rsidRPr="00446DC8">
              <w:rPr>
                <w:lang w:val="en-US"/>
              </w:rPr>
              <w:t>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585F3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67 (1.05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0AC58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60 (0.51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0897B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63 (0.81)</w:t>
            </w:r>
          </w:p>
        </w:tc>
      </w:tr>
      <w:tr w:rsidR="00495FF9" w:rsidRPr="00446DC8" w14:paraId="5157D05B" w14:textId="77777777" w:rsidTr="00495FF9">
        <w:trPr>
          <w:trHeight w:val="48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B40C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8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1EABA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 xml:space="preserve">The </w:t>
            </w:r>
            <w:r>
              <w:rPr>
                <w:lang w:val="en-US"/>
              </w:rPr>
              <w:t xml:space="preserve">language of the </w:t>
            </w:r>
            <w:r w:rsidRPr="00446DC8">
              <w:rPr>
                <w:lang w:val="en-US"/>
              </w:rPr>
              <w:t>intervention was easy to understand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6CE8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53 (1.06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D7BD7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73 (0.46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4B16F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63 (0.81)</w:t>
            </w:r>
          </w:p>
        </w:tc>
      </w:tr>
      <w:tr w:rsidR="00495FF9" w:rsidRPr="00446DC8" w14:paraId="1371DC2E" w14:textId="77777777" w:rsidTr="00495FF9">
        <w:trPr>
          <w:trHeight w:val="22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1158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9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3365B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The intervention bored me (recoded)</w:t>
            </w:r>
            <w:r>
              <w:rPr>
                <w:lang w:val="en-US"/>
              </w:rPr>
              <w:t>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90CE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.20 (0.41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0336A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2.20 (0.94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11FE8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.70 (0.88)</w:t>
            </w:r>
          </w:p>
        </w:tc>
      </w:tr>
      <w:tr w:rsidR="00495FF9" w:rsidRPr="00446DC8" w14:paraId="38CA9359" w14:textId="77777777" w:rsidTr="00495FF9">
        <w:trPr>
          <w:trHeight w:val="48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887F9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0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5209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The intervention is helpful to overcome an anxiety disorder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FAA09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80 (1.37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B22BD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80 (1.15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09616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80 (1.24)</w:t>
            </w:r>
          </w:p>
        </w:tc>
      </w:tr>
      <w:tr w:rsidR="00495FF9" w:rsidRPr="00446DC8" w14:paraId="7090D5EF" w14:textId="77777777" w:rsidTr="00495FF9">
        <w:trPr>
          <w:trHeight w:val="22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39080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1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B702B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I was able to navigate easily through the program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AEA26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47 (0.74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5AD6A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33 (0.49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A8DDA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40 (0.62)</w:t>
            </w:r>
          </w:p>
        </w:tc>
      </w:tr>
      <w:tr w:rsidR="00495FF9" w:rsidRPr="00446DC8" w14:paraId="12E56FAD" w14:textId="77777777" w:rsidTr="00495FF9">
        <w:trPr>
          <w:trHeight w:val="48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C27D5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2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119E0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The design of the program was appropriate for that subject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A9E30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07 (0.80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35C00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27 (0.59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D2732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17 (0.70)</w:t>
            </w:r>
          </w:p>
        </w:tc>
      </w:tr>
      <w:tr w:rsidR="00495FF9" w:rsidRPr="00446DC8" w14:paraId="4F48FB7E" w14:textId="77777777" w:rsidTr="00495FF9">
        <w:trPr>
          <w:trHeight w:val="48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9F068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3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86DDE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design</w:t>
            </w:r>
            <w:r w:rsidRPr="00446DC8">
              <w:rPr>
                <w:lang w:val="en-US"/>
              </w:rPr>
              <w:t xml:space="preserve"> of the intensity steps </w:t>
            </w:r>
            <w:r>
              <w:rPr>
                <w:lang w:val="en-US"/>
              </w:rPr>
              <w:t>was</w:t>
            </w:r>
            <w:r w:rsidRPr="00446DC8">
              <w:rPr>
                <w:lang w:val="en-US"/>
              </w:rPr>
              <w:t xml:space="preserve"> appropriate.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BBE4F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33 (0.62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09C51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47 (0.83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98B12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90 (0.84)</w:t>
            </w:r>
          </w:p>
        </w:tc>
      </w:tr>
      <w:tr w:rsidR="00495FF9" w:rsidRPr="00446DC8" w14:paraId="0B69D420" w14:textId="77777777" w:rsidTr="00495FF9">
        <w:trPr>
          <w:trHeight w:val="481"/>
        </w:trPr>
        <w:tc>
          <w:tcPr>
            <w:tcW w:w="6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4F55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4</w:t>
            </w:r>
          </w:p>
        </w:tc>
        <w:tc>
          <w:tcPr>
            <w:tcW w:w="45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46837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 xml:space="preserve">I could imagine doing such interventions on my own in the future. </w:t>
            </w:r>
          </w:p>
        </w:tc>
        <w:tc>
          <w:tcPr>
            <w:tcW w:w="12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ED183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20 (1.01)</w:t>
            </w:r>
          </w:p>
        </w:tc>
        <w:tc>
          <w:tcPr>
            <w:tcW w:w="13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845A9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00 (1.07)</w:t>
            </w:r>
          </w:p>
        </w:tc>
        <w:tc>
          <w:tcPr>
            <w:tcW w:w="13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551A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10 (1.03)</w:t>
            </w:r>
          </w:p>
        </w:tc>
      </w:tr>
      <w:tr w:rsidR="00495FF9" w:rsidRPr="00446DC8" w14:paraId="28B48FED" w14:textId="77777777" w:rsidTr="00495FF9">
        <w:trPr>
          <w:trHeight w:val="481"/>
        </w:trPr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B9767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15</w:t>
            </w:r>
          </w:p>
        </w:tc>
        <w:tc>
          <w:tcPr>
            <w:tcW w:w="453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C4B12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 xml:space="preserve">I think that such interventions should only be done </w:t>
            </w:r>
            <w:r>
              <w:rPr>
                <w:lang w:val="en-US"/>
              </w:rPr>
              <w:t>in</w:t>
            </w:r>
            <w:r w:rsidRPr="00446DC8">
              <w:rPr>
                <w:lang w:val="en-US"/>
              </w:rPr>
              <w:t xml:space="preserve"> attendance of a therapist.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8C6BC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4.13 (0.83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CE1ED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33 (1.54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433CF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lang w:val="en-US"/>
              </w:rPr>
              <w:t>3.73 (1.28)</w:t>
            </w:r>
          </w:p>
        </w:tc>
      </w:tr>
      <w:tr w:rsidR="00495FF9" w:rsidRPr="00446DC8" w14:paraId="06A73B61" w14:textId="77777777" w:rsidTr="00495FF9">
        <w:trPr>
          <w:trHeight w:val="221"/>
        </w:trPr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2372A" w14:textId="77777777" w:rsidR="00495FF9" w:rsidRPr="00446DC8" w:rsidRDefault="00495FF9" w:rsidP="00495FF9">
            <w:pPr>
              <w:rPr>
                <w:lang w:val="en-US"/>
              </w:rPr>
            </w:pPr>
          </w:p>
        </w:tc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B055A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b/>
                <w:bCs/>
                <w:lang w:val="en-US"/>
              </w:rPr>
              <w:t>Total Score (1-13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8FEED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b/>
                <w:bCs/>
                <w:lang w:val="en-US"/>
              </w:rPr>
              <w:t>4.38 (0.32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88A8A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b/>
                <w:bCs/>
                <w:lang w:val="en-US"/>
              </w:rPr>
              <w:t>4.13 (0.27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78BB4" w14:textId="77777777" w:rsidR="00495FF9" w:rsidRPr="00446DC8" w:rsidRDefault="00495FF9" w:rsidP="00495FF9">
            <w:pPr>
              <w:spacing w:after="0" w:line="240" w:lineRule="auto"/>
              <w:rPr>
                <w:lang w:val="en-US"/>
              </w:rPr>
            </w:pPr>
            <w:r w:rsidRPr="00446DC8">
              <w:rPr>
                <w:b/>
                <w:bCs/>
                <w:lang w:val="en-US"/>
              </w:rPr>
              <w:t>4.25 (0.32)</w:t>
            </w:r>
          </w:p>
        </w:tc>
      </w:tr>
    </w:tbl>
    <w:p w14:paraId="589DBA8C" w14:textId="1E6B8356" w:rsidR="00040226" w:rsidRPr="00495FF9" w:rsidRDefault="00495FF9" w:rsidP="00495FF9">
      <w:pPr>
        <w:spacing w:after="0" w:line="240" w:lineRule="auto"/>
        <w:rPr>
          <w:lang w:val="en-US"/>
        </w:rPr>
      </w:pPr>
      <w:r w:rsidRPr="00495FF9">
        <w:rPr>
          <w:lang w:val="en-US"/>
        </w:rPr>
        <w:t>Answers of patients and experts to evaluation items (1</w:t>
      </w:r>
      <w:proofErr w:type="gramStart"/>
      <w:r w:rsidRPr="00495FF9">
        <w:rPr>
          <w:lang w:val="en-US"/>
        </w:rPr>
        <w:t>=</w:t>
      </w:r>
      <w:r>
        <w:rPr>
          <w:lang w:val="en-US"/>
        </w:rPr>
        <w:t>”does</w:t>
      </w:r>
      <w:proofErr w:type="gramEnd"/>
      <w:r>
        <w:rPr>
          <w:lang w:val="en-US"/>
        </w:rPr>
        <w:t xml:space="preserve"> not apply at all”, 5=”applies fully”; means and standard deviations)</w:t>
      </w:r>
    </w:p>
    <w:sectPr w:rsidR="00040226" w:rsidRPr="00495FF9">
      <w:headerReference w:type="default" r:id="rId6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AAC3D" w14:textId="77777777" w:rsidR="003C16EF" w:rsidRDefault="003C16EF">
      <w:pPr>
        <w:spacing w:after="0" w:line="240" w:lineRule="auto"/>
      </w:pPr>
      <w:r>
        <w:separator/>
      </w:r>
    </w:p>
  </w:endnote>
  <w:endnote w:type="continuationSeparator" w:id="0">
    <w:p w14:paraId="23FB748B" w14:textId="77777777" w:rsidR="003C16EF" w:rsidRDefault="003C1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7864F" w14:textId="77777777" w:rsidR="003C16EF" w:rsidRDefault="003C16EF">
      <w:pPr>
        <w:spacing w:after="0" w:line="240" w:lineRule="auto"/>
      </w:pPr>
      <w:r>
        <w:separator/>
      </w:r>
    </w:p>
  </w:footnote>
  <w:footnote w:type="continuationSeparator" w:id="0">
    <w:p w14:paraId="6746DC95" w14:textId="77777777" w:rsidR="003C16EF" w:rsidRDefault="003C16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CFB3D" w14:textId="127C1DF7" w:rsidR="00040226" w:rsidRPr="007079C9" w:rsidRDefault="007079C9">
    <w:pPr>
      <w:pStyle w:val="Kopf-undFuzeilen"/>
      <w:rPr>
        <w:lang w:val="en-CA"/>
      </w:rPr>
    </w:pPr>
    <w:r>
      <w:rPr>
        <w:lang w:val="en-CA"/>
      </w:rP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displayBackgroundShape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226"/>
    <w:rsid w:val="00040226"/>
    <w:rsid w:val="000A4CB8"/>
    <w:rsid w:val="00296205"/>
    <w:rsid w:val="003C16EF"/>
    <w:rsid w:val="00444EA6"/>
    <w:rsid w:val="00446DC8"/>
    <w:rsid w:val="00495FF9"/>
    <w:rsid w:val="007079C9"/>
    <w:rsid w:val="00742193"/>
    <w:rsid w:val="007E09B6"/>
    <w:rsid w:val="00B4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2F738"/>
  <w15:docId w15:val="{B0588E6F-4712-1C40-91BD-E9A5546D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707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9C9"/>
    <w:rPr>
      <w:rFonts w:ascii="Calibri" w:hAnsi="Calibri" w:cs="Arial Unicode MS"/>
      <w:color w:val="000000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707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C9"/>
    <w:rPr>
      <w:rFonts w:ascii="Calibri" w:hAnsi="Calibri" w:cs="Arial Unicode MS"/>
      <w:color w:val="000000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cumed5</dc:creator>
  <cp:lastModifiedBy>Isabel Ottoni</cp:lastModifiedBy>
  <cp:revision>2</cp:revision>
  <dcterms:created xsi:type="dcterms:W3CDTF">2022-11-25T19:51:00Z</dcterms:created>
  <dcterms:modified xsi:type="dcterms:W3CDTF">2022-11-25T19:51:00Z</dcterms:modified>
</cp:coreProperties>
</file>